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05C63" w14:textId="77777777" w:rsidR="001A3B41" w:rsidRPr="001A3B41" w:rsidRDefault="001A3B41" w:rsidP="001B0DBD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1A3B41">
        <w:rPr>
          <w:rFonts w:ascii="Times New Roman" w:hAnsi="Times New Roman" w:cs="Times New Roman"/>
          <w:b/>
          <w:sz w:val="28"/>
          <w:szCs w:val="28"/>
        </w:rPr>
        <w:t>Viral RNA and infectious virus in mucosal specimens from guinea pigs modeling early phases of lethal and non-lethal Lassa fever</w:t>
      </w:r>
    </w:p>
    <w:p w14:paraId="069A3898" w14:textId="77777777" w:rsidR="001B0DBD" w:rsidRDefault="001B0DBD" w:rsidP="001A3B41">
      <w:pPr>
        <w:spacing w:line="360" w:lineRule="auto"/>
        <w:rPr>
          <w:rFonts w:ascii="Times New Roman" w:hAnsi="Times New Roman" w:cs="Times New Roman"/>
        </w:rPr>
      </w:pPr>
    </w:p>
    <w:p w14:paraId="651889E9" w14:textId="34FC0F5F" w:rsidR="001A3B41" w:rsidRPr="00B302CC" w:rsidRDefault="001A3B41" w:rsidP="001A3B41">
      <w:pPr>
        <w:spacing w:line="36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Stephen R. Welch</w:t>
      </w:r>
      <w:r w:rsidRPr="00B302C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Sarah C. </w:t>
      </w:r>
      <w:proofErr w:type="spellStart"/>
      <w:r>
        <w:rPr>
          <w:rFonts w:ascii="Times New Roman" w:hAnsi="Times New Roman" w:cs="Times New Roman"/>
        </w:rPr>
        <w:t>Genzer</w:t>
      </w:r>
      <w:proofErr w:type="spellEnd"/>
      <w:r w:rsidRPr="00B302CC">
        <w:rPr>
          <w:rFonts w:ascii="Times New Roman" w:hAnsi="Times New Roman" w:cs="Times New Roman"/>
        </w:rPr>
        <w:t xml:space="preserve">, JoAnn D. Coleman-McCray, </w:t>
      </w:r>
      <w:r>
        <w:rPr>
          <w:rFonts w:ascii="Times New Roman" w:hAnsi="Times New Roman" w:cs="Times New Roman"/>
        </w:rPr>
        <w:t>Jessica R. Harmon, Florine E.M. Scholte, Joel M. Montgomery</w:t>
      </w:r>
      <w:r w:rsidRPr="00B302CC">
        <w:rPr>
          <w:rFonts w:ascii="Times New Roman" w:hAnsi="Times New Roman" w:cs="Times New Roman"/>
        </w:rPr>
        <w:t>, Christina F. Spiropoulou</w:t>
      </w:r>
      <w:r>
        <w:rPr>
          <w:rFonts w:ascii="Times New Roman" w:hAnsi="Times New Roman" w:cs="Times New Roman"/>
        </w:rPr>
        <w:t>,</w:t>
      </w:r>
      <w:r w:rsidRPr="0040024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Jessica R. Spengler</w:t>
      </w:r>
    </w:p>
    <w:p w14:paraId="1A183FC6" w14:textId="77777777" w:rsidR="001A3B41" w:rsidRDefault="001A3B41" w:rsidP="001A3B41">
      <w:pPr>
        <w:spacing w:line="360" w:lineRule="auto"/>
        <w:rPr>
          <w:rFonts w:ascii="Times New Roman" w:hAnsi="Times New Roman" w:cs="Times New Roman"/>
        </w:rPr>
      </w:pPr>
    </w:p>
    <w:p w14:paraId="017E5B42" w14:textId="2F533FEF" w:rsidR="001A3B41" w:rsidRDefault="001A3B41" w:rsidP="001A3B41">
      <w:pPr>
        <w:spacing w:line="360" w:lineRule="auto"/>
        <w:rPr>
          <w:rFonts w:ascii="Times New Roman" w:hAnsi="Times New Roman" w:cs="Times New Roman"/>
        </w:rPr>
      </w:pPr>
      <w:r w:rsidRPr="001A3B41">
        <w:rPr>
          <w:rFonts w:ascii="Times New Roman" w:hAnsi="Times New Roman" w:cs="Times New Roman"/>
        </w:rPr>
        <w:t>Viral Special Pathogens Branch, Division of High-Consequence Pathogens and Pathology, National Center for Emerging and Zoonotic Infectious Diseases, Centers for Disease Control and Prevention, Atlanta, GA, United States</w:t>
      </w:r>
    </w:p>
    <w:p w14:paraId="27C885B9" w14:textId="52BED223" w:rsidR="001A3B41" w:rsidRDefault="001A3B41" w:rsidP="001A3B41">
      <w:pPr>
        <w:spacing w:line="360" w:lineRule="auto"/>
        <w:rPr>
          <w:rFonts w:ascii="Times New Roman" w:hAnsi="Times New Roman" w:cs="Times New Roman"/>
        </w:rPr>
      </w:pPr>
    </w:p>
    <w:p w14:paraId="01483066" w14:textId="22285CD7" w:rsidR="00791200" w:rsidRPr="003F27CB" w:rsidRDefault="00791200" w:rsidP="00E461C5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3F27CB"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="00B55CDA" w:rsidRPr="003F27CB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156E85">
        <w:rPr>
          <w:rFonts w:ascii="Times New Roman" w:hAnsi="Times New Roman" w:cs="Times New Roman"/>
          <w:b/>
          <w:bCs/>
          <w:sz w:val="28"/>
          <w:szCs w:val="28"/>
        </w:rPr>
        <w:t>ry</w:t>
      </w:r>
      <w:r w:rsidRPr="003F27CB">
        <w:rPr>
          <w:rFonts w:ascii="Times New Roman" w:hAnsi="Times New Roman" w:cs="Times New Roman"/>
          <w:b/>
          <w:bCs/>
          <w:sz w:val="28"/>
          <w:szCs w:val="28"/>
        </w:rPr>
        <w:t xml:space="preserve"> materials and methods</w:t>
      </w:r>
    </w:p>
    <w:p w14:paraId="3AEEEB89" w14:textId="77777777" w:rsidR="00E35360" w:rsidRPr="003F27CB" w:rsidRDefault="00E35360" w:rsidP="00791200">
      <w:pPr>
        <w:spacing w:line="480" w:lineRule="auto"/>
        <w:rPr>
          <w:rFonts w:ascii="Times New Roman" w:hAnsi="Times New Roman" w:cs="Times New Roman"/>
          <w:b/>
        </w:rPr>
      </w:pPr>
      <w:r w:rsidRPr="003F27CB">
        <w:rPr>
          <w:rFonts w:ascii="Times New Roman" w:hAnsi="Times New Roman" w:cs="Times New Roman"/>
          <w:b/>
        </w:rPr>
        <w:t>Biosafety and ethics</w:t>
      </w:r>
    </w:p>
    <w:p w14:paraId="577C8000" w14:textId="77777777" w:rsidR="00F444AF" w:rsidRPr="003F27CB" w:rsidRDefault="00D22668" w:rsidP="00F444AF">
      <w:pPr>
        <w:spacing w:line="480" w:lineRule="auto"/>
        <w:rPr>
          <w:rFonts w:ascii="Times New Roman" w:hAnsi="Times New Roman" w:cs="Times New Roman"/>
          <w:bCs/>
        </w:rPr>
      </w:pPr>
      <w:r w:rsidRPr="003F27CB">
        <w:rPr>
          <w:rFonts w:ascii="Times New Roman" w:hAnsi="Times New Roman" w:cs="Times New Roman"/>
          <w:bCs/>
        </w:rPr>
        <w:t>All work with infectious virus or infected animals was conducted in a biosafety level 4 (BSL-4) laboratory at the Centers for Disease Control and Prevention (CDC).</w:t>
      </w:r>
      <w:r w:rsidR="00E35360" w:rsidRPr="003F27CB">
        <w:rPr>
          <w:rFonts w:ascii="Times New Roman" w:hAnsi="Times New Roman" w:cs="Times New Roman"/>
          <w:bCs/>
        </w:rPr>
        <w:t xml:space="preserve"> </w:t>
      </w:r>
      <w:r w:rsidR="00F444AF" w:rsidRPr="003F27CB">
        <w:rPr>
          <w:rFonts w:ascii="Times New Roman" w:hAnsi="Times New Roman" w:cs="Times New Roman"/>
          <w:bCs/>
        </w:rPr>
        <w:t>Experiments involving</w:t>
      </w:r>
    </w:p>
    <w:p w14:paraId="2B59975F" w14:textId="15EFDC01" w:rsidR="00D22668" w:rsidRPr="003F27CB" w:rsidRDefault="00F444AF" w:rsidP="00F444AF">
      <w:pPr>
        <w:spacing w:line="480" w:lineRule="auto"/>
        <w:rPr>
          <w:rFonts w:ascii="Times New Roman" w:hAnsi="Times New Roman" w:cs="Times New Roman"/>
          <w:bCs/>
        </w:rPr>
      </w:pPr>
      <w:r w:rsidRPr="003F27CB">
        <w:rPr>
          <w:rFonts w:ascii="Times New Roman" w:hAnsi="Times New Roman" w:cs="Times New Roman"/>
          <w:bCs/>
        </w:rPr>
        <w:t xml:space="preserve">cDNA encoding viral sequences were performed in accordance with approved Institutional Biosafety Committee protocols. </w:t>
      </w:r>
      <w:r w:rsidR="00E35360" w:rsidRPr="003F27CB">
        <w:rPr>
          <w:rFonts w:ascii="Times New Roman" w:hAnsi="Times New Roman" w:cs="Times New Roman"/>
          <w:bCs/>
        </w:rPr>
        <w:t>All animal experiments were approved by the CDC Institutional Animal Care and Use Committee and performed in an AAALAC-approved facility.</w:t>
      </w:r>
    </w:p>
    <w:p w14:paraId="355DA868" w14:textId="3FACB82E" w:rsidR="002037F0" w:rsidRPr="003F27CB" w:rsidRDefault="002037F0" w:rsidP="00791200">
      <w:pPr>
        <w:spacing w:line="480" w:lineRule="auto"/>
        <w:rPr>
          <w:rFonts w:ascii="Times New Roman" w:hAnsi="Times New Roman" w:cs="Times New Roman"/>
        </w:rPr>
      </w:pPr>
    </w:p>
    <w:p w14:paraId="198D609D" w14:textId="77777777" w:rsidR="00791200" w:rsidRPr="003F27CB" w:rsidRDefault="00791200" w:rsidP="00791200">
      <w:pPr>
        <w:spacing w:line="480" w:lineRule="auto"/>
        <w:rPr>
          <w:rFonts w:ascii="Times New Roman" w:hAnsi="Times New Roman" w:cs="Times New Roman"/>
          <w:b/>
          <w:bCs/>
        </w:rPr>
      </w:pPr>
      <w:r w:rsidRPr="003F27CB">
        <w:rPr>
          <w:rFonts w:ascii="Times New Roman" w:hAnsi="Times New Roman" w:cs="Times New Roman"/>
          <w:b/>
          <w:bCs/>
        </w:rPr>
        <w:t xml:space="preserve">Quantitative RT-PCR </w:t>
      </w:r>
    </w:p>
    <w:p w14:paraId="02EA5E81" w14:textId="6330B3A1" w:rsidR="000F5B96" w:rsidRPr="003F27CB" w:rsidRDefault="00791200" w:rsidP="00EB5B4C">
      <w:pPr>
        <w:spacing w:line="480" w:lineRule="auto"/>
        <w:rPr>
          <w:rFonts w:ascii="Times New Roman" w:hAnsi="Times New Roman" w:cs="Times New Roman"/>
        </w:rPr>
      </w:pPr>
      <w:r w:rsidRPr="003F27CB">
        <w:rPr>
          <w:rFonts w:ascii="Times New Roman" w:hAnsi="Times New Roman" w:cs="Times New Roman"/>
        </w:rPr>
        <w:t xml:space="preserve">RNA samples were obtained using the </w:t>
      </w:r>
      <w:proofErr w:type="spellStart"/>
      <w:r w:rsidRPr="003F27CB">
        <w:rPr>
          <w:rFonts w:ascii="Times New Roman" w:hAnsi="Times New Roman" w:cs="Times New Roman"/>
        </w:rPr>
        <w:t>MagMAX</w:t>
      </w:r>
      <w:proofErr w:type="spellEnd"/>
      <w:r w:rsidRPr="003F27CB">
        <w:rPr>
          <w:rFonts w:ascii="Times New Roman" w:hAnsi="Times New Roman" w:cs="Times New Roman"/>
        </w:rPr>
        <w:t xml:space="preserve"> Pathogen RNA/DNA Kit (RNA eluted in 75 µL; </w:t>
      </w:r>
      <w:proofErr w:type="spellStart"/>
      <w:r w:rsidRPr="003F27CB">
        <w:rPr>
          <w:rFonts w:ascii="Times New Roman" w:hAnsi="Times New Roman" w:cs="Times New Roman"/>
        </w:rPr>
        <w:t>Thermo</w:t>
      </w:r>
      <w:proofErr w:type="spellEnd"/>
      <w:r w:rsidR="000F06D1">
        <w:rPr>
          <w:rFonts w:ascii="Times New Roman" w:hAnsi="Times New Roman" w:cs="Times New Roman"/>
        </w:rPr>
        <w:t xml:space="preserve"> </w:t>
      </w:r>
      <w:r w:rsidRPr="003F27CB">
        <w:rPr>
          <w:rFonts w:ascii="Times New Roman" w:hAnsi="Times New Roman" w:cs="Times New Roman"/>
        </w:rPr>
        <w:t xml:space="preserve">Fisher Scientific). Genomic DNA was removed using </w:t>
      </w:r>
      <w:proofErr w:type="spellStart"/>
      <w:r w:rsidRPr="003F27CB">
        <w:rPr>
          <w:rFonts w:ascii="Times New Roman" w:hAnsi="Times New Roman" w:cs="Times New Roman"/>
        </w:rPr>
        <w:t>BaseLine</w:t>
      </w:r>
      <w:proofErr w:type="spellEnd"/>
      <w:r w:rsidRPr="003F27CB">
        <w:rPr>
          <w:rFonts w:ascii="Times New Roman" w:hAnsi="Times New Roman" w:cs="Times New Roman"/>
        </w:rPr>
        <w:t xml:space="preserve"> Zero DNase (</w:t>
      </w:r>
      <w:proofErr w:type="spellStart"/>
      <w:r w:rsidRPr="003F27CB">
        <w:rPr>
          <w:rFonts w:ascii="Times New Roman" w:hAnsi="Times New Roman" w:cs="Times New Roman"/>
        </w:rPr>
        <w:t>Epicentre</w:t>
      </w:r>
      <w:proofErr w:type="spellEnd"/>
      <w:r w:rsidRPr="003F27CB">
        <w:rPr>
          <w:rFonts w:ascii="Times New Roman" w:hAnsi="Times New Roman" w:cs="Times New Roman"/>
        </w:rPr>
        <w:t>), and RT-</w:t>
      </w:r>
      <w:r w:rsidR="000A203C" w:rsidRPr="003F27CB">
        <w:rPr>
          <w:rFonts w:ascii="Times New Roman" w:hAnsi="Times New Roman" w:cs="Times New Roman"/>
        </w:rPr>
        <w:t>q</w:t>
      </w:r>
      <w:r w:rsidRPr="003F27CB">
        <w:rPr>
          <w:rFonts w:ascii="Times New Roman" w:hAnsi="Times New Roman" w:cs="Times New Roman"/>
        </w:rPr>
        <w:t xml:space="preserve">PCR was performed using </w:t>
      </w:r>
      <w:proofErr w:type="spellStart"/>
      <w:r w:rsidRPr="003F27CB">
        <w:rPr>
          <w:rFonts w:ascii="Times New Roman" w:hAnsi="Times New Roman" w:cs="Times New Roman"/>
        </w:rPr>
        <w:t>SuperScript</w:t>
      </w:r>
      <w:proofErr w:type="spellEnd"/>
      <w:r w:rsidRPr="003F27CB">
        <w:rPr>
          <w:rFonts w:ascii="Times New Roman" w:hAnsi="Times New Roman" w:cs="Times New Roman"/>
        </w:rPr>
        <w:t xml:space="preserve"> III Platinum One-Step RT-</w:t>
      </w:r>
      <w:r w:rsidR="000A203C" w:rsidRPr="003F27CB">
        <w:rPr>
          <w:rFonts w:ascii="Times New Roman" w:hAnsi="Times New Roman" w:cs="Times New Roman"/>
        </w:rPr>
        <w:t>q</w:t>
      </w:r>
      <w:r w:rsidRPr="003F27CB">
        <w:rPr>
          <w:rFonts w:ascii="Times New Roman" w:hAnsi="Times New Roman" w:cs="Times New Roman"/>
        </w:rPr>
        <w:t xml:space="preserve">PCR Kit (Invitrogen) with </w:t>
      </w:r>
      <w:r w:rsidR="000A203C" w:rsidRPr="003F27CB">
        <w:rPr>
          <w:rFonts w:ascii="Times New Roman" w:hAnsi="Times New Roman" w:cs="Times New Roman"/>
        </w:rPr>
        <w:t>strain</w:t>
      </w:r>
      <w:r w:rsidR="00F422D4" w:rsidRPr="003F27CB">
        <w:rPr>
          <w:rFonts w:ascii="Times New Roman" w:hAnsi="Times New Roman" w:cs="Times New Roman"/>
        </w:rPr>
        <w:t>-</w:t>
      </w:r>
      <w:r w:rsidR="000A203C" w:rsidRPr="003F27CB">
        <w:rPr>
          <w:rFonts w:ascii="Times New Roman" w:hAnsi="Times New Roman" w:cs="Times New Roman"/>
        </w:rPr>
        <w:t xml:space="preserve">specific primers and probe </w:t>
      </w:r>
      <w:r w:rsidR="00D466F3" w:rsidRPr="003F27CB">
        <w:rPr>
          <w:rFonts w:ascii="Times New Roman" w:hAnsi="Times New Roman" w:cs="Times New Roman"/>
        </w:rPr>
        <w:t>(</w:t>
      </w:r>
      <w:proofErr w:type="spellStart"/>
      <w:r w:rsidR="00FD0E6D" w:rsidRPr="003F27CB">
        <w:rPr>
          <w:rFonts w:ascii="Times New Roman" w:hAnsi="Times New Roman" w:cs="Times New Roman"/>
        </w:rPr>
        <w:t>Sauerwald</w:t>
      </w:r>
      <w:proofErr w:type="spellEnd"/>
      <w:r w:rsidR="00D466F3" w:rsidRPr="003F27CB">
        <w:rPr>
          <w:rFonts w:ascii="Times New Roman" w:hAnsi="Times New Roman" w:cs="Times New Roman"/>
        </w:rPr>
        <w:t xml:space="preserve"> </w:t>
      </w:r>
      <w:proofErr w:type="spellStart"/>
      <w:r w:rsidR="00D466F3" w:rsidRPr="003F27CB">
        <w:rPr>
          <w:rFonts w:ascii="Times New Roman" w:hAnsi="Times New Roman" w:cs="Times New Roman"/>
        </w:rPr>
        <w:t>fwd</w:t>
      </w:r>
      <w:proofErr w:type="spellEnd"/>
      <w:r w:rsidR="00D466F3" w:rsidRPr="003F27CB">
        <w:rPr>
          <w:rFonts w:ascii="Times New Roman" w:hAnsi="Times New Roman" w:cs="Times New Roman"/>
        </w:rPr>
        <w:t xml:space="preserve"> – </w:t>
      </w:r>
      <w:r w:rsidR="00FD0E6D" w:rsidRPr="003F27CB">
        <w:rPr>
          <w:rFonts w:ascii="Times New Roman" w:hAnsi="Times New Roman" w:cs="Times New Roman"/>
        </w:rPr>
        <w:t>ACTTGTGCCACATGCACACT</w:t>
      </w:r>
      <w:r w:rsidR="00D466F3" w:rsidRPr="003F27CB">
        <w:rPr>
          <w:rFonts w:ascii="Times New Roman" w:hAnsi="Times New Roman" w:cs="Times New Roman"/>
        </w:rPr>
        <w:t xml:space="preserve">; </w:t>
      </w:r>
      <w:proofErr w:type="spellStart"/>
      <w:r w:rsidR="00FD0E6D" w:rsidRPr="003F27CB">
        <w:rPr>
          <w:rFonts w:ascii="Times New Roman" w:hAnsi="Times New Roman" w:cs="Times New Roman"/>
        </w:rPr>
        <w:t>Sauerwald</w:t>
      </w:r>
      <w:proofErr w:type="spellEnd"/>
      <w:r w:rsidR="00D466F3" w:rsidRPr="003F27CB">
        <w:rPr>
          <w:rFonts w:ascii="Times New Roman" w:hAnsi="Times New Roman" w:cs="Times New Roman"/>
        </w:rPr>
        <w:t xml:space="preserve"> rev – TGACACAGCTGCATCAAACA; </w:t>
      </w:r>
      <w:proofErr w:type="spellStart"/>
      <w:r w:rsidR="00FD0E6D" w:rsidRPr="003F27CB">
        <w:rPr>
          <w:rFonts w:ascii="Times New Roman" w:hAnsi="Times New Roman" w:cs="Times New Roman"/>
        </w:rPr>
        <w:t>Sauerwald</w:t>
      </w:r>
      <w:proofErr w:type="spellEnd"/>
      <w:r w:rsidR="00D466F3" w:rsidRPr="003F27CB">
        <w:rPr>
          <w:rFonts w:ascii="Times New Roman" w:hAnsi="Times New Roman" w:cs="Times New Roman"/>
        </w:rPr>
        <w:t xml:space="preserve"> </w:t>
      </w:r>
      <w:proofErr w:type="spellStart"/>
      <w:r w:rsidR="00D466F3" w:rsidRPr="003F27CB">
        <w:rPr>
          <w:rFonts w:ascii="Times New Roman" w:hAnsi="Times New Roman" w:cs="Times New Roman"/>
        </w:rPr>
        <w:t>prb</w:t>
      </w:r>
      <w:proofErr w:type="spellEnd"/>
      <w:r w:rsidR="00D466F3" w:rsidRPr="003F27CB">
        <w:rPr>
          <w:rFonts w:ascii="Times New Roman" w:hAnsi="Times New Roman" w:cs="Times New Roman"/>
        </w:rPr>
        <w:t xml:space="preserve"> </w:t>
      </w:r>
      <w:r w:rsidR="00FD0E6D" w:rsidRPr="003F27CB">
        <w:rPr>
          <w:rFonts w:ascii="Times New Roman" w:hAnsi="Times New Roman" w:cs="Times New Roman"/>
        </w:rPr>
        <w:t>–</w:t>
      </w:r>
      <w:r w:rsidR="00D466F3" w:rsidRPr="003F27CB">
        <w:rPr>
          <w:rFonts w:ascii="Times New Roman" w:hAnsi="Times New Roman" w:cs="Times New Roman"/>
        </w:rPr>
        <w:t xml:space="preserve"> </w:t>
      </w:r>
      <w:r w:rsidR="00FD0E6D" w:rsidRPr="003F27CB">
        <w:rPr>
          <w:rFonts w:ascii="Times New Roman" w:hAnsi="Times New Roman" w:cs="Times New Roman"/>
        </w:rPr>
        <w:t>6</w:t>
      </w:r>
      <w:r w:rsidR="00D466F3" w:rsidRPr="003F27CB">
        <w:rPr>
          <w:rFonts w:ascii="Times New Roman" w:hAnsi="Times New Roman" w:cs="Times New Roman"/>
        </w:rPr>
        <w:t>FAM</w:t>
      </w:r>
      <w:r w:rsidR="00FD0E6D" w:rsidRPr="003F27CB">
        <w:rPr>
          <w:rFonts w:ascii="Times New Roman" w:hAnsi="Times New Roman" w:cs="Times New Roman"/>
        </w:rPr>
        <w:t>|TCACCCCACATTGTGCCCTGA |</w:t>
      </w:r>
      <w:proofErr w:type="spellStart"/>
      <w:r w:rsidR="00FD0E6D" w:rsidRPr="003F27CB">
        <w:rPr>
          <w:rFonts w:ascii="Times New Roman" w:hAnsi="Times New Roman" w:cs="Times New Roman"/>
        </w:rPr>
        <w:t>IABkFQ</w:t>
      </w:r>
      <w:proofErr w:type="spellEnd"/>
      <w:r w:rsidR="00FD0E6D" w:rsidRPr="003F27CB">
        <w:rPr>
          <w:rFonts w:ascii="Times New Roman" w:hAnsi="Times New Roman" w:cs="Times New Roman"/>
        </w:rPr>
        <w:t xml:space="preserve">; Josiah </w:t>
      </w:r>
      <w:proofErr w:type="spellStart"/>
      <w:r w:rsidR="00FD0E6D" w:rsidRPr="003F27CB">
        <w:rPr>
          <w:rFonts w:ascii="Times New Roman" w:hAnsi="Times New Roman" w:cs="Times New Roman"/>
        </w:rPr>
        <w:t>fwd</w:t>
      </w:r>
      <w:proofErr w:type="spellEnd"/>
      <w:r w:rsidR="00FD0E6D" w:rsidRPr="003F27CB">
        <w:rPr>
          <w:rFonts w:ascii="Times New Roman" w:hAnsi="Times New Roman" w:cs="Times New Roman"/>
        </w:rPr>
        <w:t xml:space="preserve"> – GTACTCACATGGGATTGATGTCAC; Josiah rev – CTTCCTTGTGATTCAAGGAGTTTC; </w:t>
      </w:r>
      <w:r w:rsidR="00FD0E6D" w:rsidRPr="003F27CB">
        <w:rPr>
          <w:rFonts w:ascii="Times New Roman" w:hAnsi="Times New Roman" w:cs="Times New Roman"/>
        </w:rPr>
        <w:lastRenderedPageBreak/>
        <w:t xml:space="preserve">Josiah </w:t>
      </w:r>
      <w:proofErr w:type="spellStart"/>
      <w:r w:rsidR="00FD0E6D" w:rsidRPr="003F27CB">
        <w:rPr>
          <w:rFonts w:ascii="Times New Roman" w:hAnsi="Times New Roman" w:cs="Times New Roman"/>
        </w:rPr>
        <w:t>prb</w:t>
      </w:r>
      <w:proofErr w:type="spellEnd"/>
      <w:r w:rsidR="00FD0E6D" w:rsidRPr="003F27CB">
        <w:rPr>
          <w:rFonts w:ascii="Times New Roman" w:hAnsi="Times New Roman" w:cs="Times New Roman"/>
        </w:rPr>
        <w:t xml:space="preserve"> – 6FAM|</w:t>
      </w:r>
      <w:r w:rsidR="00FD0E6D" w:rsidRPr="003F27CB">
        <w:t xml:space="preserve"> </w:t>
      </w:r>
      <w:r w:rsidR="00FD0E6D" w:rsidRPr="003F27CB">
        <w:rPr>
          <w:rFonts w:ascii="Times New Roman" w:hAnsi="Times New Roman" w:cs="Times New Roman"/>
        </w:rPr>
        <w:t>TTCGCTACACAACCGGGCTTGACC |</w:t>
      </w:r>
      <w:proofErr w:type="spellStart"/>
      <w:r w:rsidR="00FD0E6D" w:rsidRPr="003F27CB">
        <w:rPr>
          <w:rFonts w:ascii="Times New Roman" w:hAnsi="Times New Roman" w:cs="Times New Roman"/>
        </w:rPr>
        <w:t>IABkFQ</w:t>
      </w:r>
      <w:proofErr w:type="spellEnd"/>
      <w:r w:rsidR="00FD0E6D" w:rsidRPr="003F27CB">
        <w:rPr>
          <w:rFonts w:ascii="Times New Roman" w:hAnsi="Times New Roman" w:cs="Times New Roman"/>
        </w:rPr>
        <w:t xml:space="preserve">; all Integrated DNA Technologies) </w:t>
      </w:r>
      <w:r w:rsidR="000A203C" w:rsidRPr="003F27CB">
        <w:rPr>
          <w:rFonts w:ascii="Times New Roman" w:hAnsi="Times New Roman" w:cs="Times New Roman"/>
        </w:rPr>
        <w:t>targeting the N gene of LASV</w:t>
      </w:r>
      <w:r w:rsidRPr="003F27CB">
        <w:rPr>
          <w:rFonts w:ascii="Times New Roman" w:hAnsi="Times New Roman" w:cs="Times New Roman"/>
        </w:rPr>
        <w:t xml:space="preserve">. </w:t>
      </w:r>
      <w:r w:rsidR="00FB3513">
        <w:rPr>
          <w:rFonts w:ascii="Times New Roman" w:hAnsi="Times New Roman" w:cs="Times New Roman"/>
        </w:rPr>
        <w:t>S</w:t>
      </w:r>
      <w:r w:rsidRPr="003F27CB">
        <w:rPr>
          <w:rFonts w:ascii="Times New Roman" w:hAnsi="Times New Roman" w:cs="Times New Roman"/>
        </w:rPr>
        <w:t xml:space="preserve">tandard curves </w:t>
      </w:r>
      <w:r w:rsidR="004F2AB2" w:rsidRPr="003F27CB">
        <w:rPr>
          <w:rFonts w:ascii="Times New Roman" w:hAnsi="Times New Roman" w:cs="Times New Roman"/>
        </w:rPr>
        <w:t xml:space="preserve">generated by </w:t>
      </w:r>
      <w:r w:rsidR="00EF1783">
        <w:rPr>
          <w:rFonts w:ascii="Times New Roman" w:hAnsi="Times New Roman" w:cs="Times New Roman"/>
        </w:rPr>
        <w:t>strain</w:t>
      </w:r>
      <w:r w:rsidR="004F2AB2" w:rsidRPr="003F27CB">
        <w:rPr>
          <w:rFonts w:ascii="Times New Roman" w:hAnsi="Times New Roman" w:cs="Times New Roman"/>
        </w:rPr>
        <w:t xml:space="preserve">-specific in vitro transcripts </w:t>
      </w:r>
      <w:r w:rsidRPr="003F27CB">
        <w:rPr>
          <w:rFonts w:ascii="Times New Roman" w:hAnsi="Times New Roman" w:cs="Times New Roman"/>
        </w:rPr>
        <w:t xml:space="preserve">were used to quantify viral RNA. RNA transcripts were produced using viral RNA as template for cDNA synthesis using </w:t>
      </w:r>
      <w:proofErr w:type="spellStart"/>
      <w:r w:rsidRPr="003F27CB">
        <w:rPr>
          <w:rFonts w:ascii="Times New Roman" w:hAnsi="Times New Roman" w:cs="Times New Roman"/>
        </w:rPr>
        <w:t>SuperScript</w:t>
      </w:r>
      <w:proofErr w:type="spellEnd"/>
      <w:r w:rsidRPr="003F27CB">
        <w:rPr>
          <w:rFonts w:ascii="Times New Roman" w:hAnsi="Times New Roman" w:cs="Times New Roman"/>
        </w:rPr>
        <w:t xml:space="preserve">™ IV First-Strand Synthesis System (Invitrogen), followed by amplification with Q5 DNA polymerase (NEB) and in vitro transcription and DNase treatment with </w:t>
      </w:r>
      <w:proofErr w:type="spellStart"/>
      <w:r w:rsidRPr="003F27CB">
        <w:rPr>
          <w:rFonts w:ascii="Times New Roman" w:hAnsi="Times New Roman" w:cs="Times New Roman"/>
        </w:rPr>
        <w:t>MegaScript</w:t>
      </w:r>
      <w:proofErr w:type="spellEnd"/>
      <w:r w:rsidRPr="003F27CB">
        <w:rPr>
          <w:rFonts w:ascii="Times New Roman" w:hAnsi="Times New Roman" w:cs="Times New Roman"/>
        </w:rPr>
        <w:t xml:space="preserve"> T7 kit (</w:t>
      </w:r>
      <w:proofErr w:type="spellStart"/>
      <w:r w:rsidRPr="003F27CB">
        <w:rPr>
          <w:rFonts w:ascii="Times New Roman" w:hAnsi="Times New Roman" w:cs="Times New Roman"/>
        </w:rPr>
        <w:t>Ambion</w:t>
      </w:r>
      <w:proofErr w:type="spellEnd"/>
      <w:r w:rsidRPr="003F27CB">
        <w:rPr>
          <w:rFonts w:ascii="Times New Roman" w:hAnsi="Times New Roman" w:cs="Times New Roman"/>
        </w:rPr>
        <w:t>/</w:t>
      </w:r>
      <w:proofErr w:type="spellStart"/>
      <w:r w:rsidRPr="003F27CB">
        <w:rPr>
          <w:rFonts w:ascii="Times New Roman" w:hAnsi="Times New Roman" w:cs="Times New Roman"/>
        </w:rPr>
        <w:t>Thermo</w:t>
      </w:r>
      <w:proofErr w:type="spellEnd"/>
      <w:r w:rsidR="000F06D1">
        <w:rPr>
          <w:rFonts w:ascii="Times New Roman" w:hAnsi="Times New Roman" w:cs="Times New Roman"/>
        </w:rPr>
        <w:t xml:space="preserve"> </w:t>
      </w:r>
      <w:r w:rsidRPr="003F27CB">
        <w:rPr>
          <w:rFonts w:ascii="Times New Roman" w:hAnsi="Times New Roman" w:cs="Times New Roman"/>
        </w:rPr>
        <w:t xml:space="preserve">Fisher Scientific). Tissue-specific correction for sample preparation was applied using a commercial assay for </w:t>
      </w:r>
      <w:r w:rsidR="000F5B96" w:rsidRPr="003F27CB">
        <w:rPr>
          <w:rFonts w:ascii="Times New Roman" w:hAnsi="Times New Roman" w:cs="Times New Roman"/>
        </w:rPr>
        <w:t>eukaryotic 18S rRNA Endogenous Control (</w:t>
      </w:r>
      <w:proofErr w:type="spellStart"/>
      <w:r w:rsidR="00F61542" w:rsidRPr="003F27CB">
        <w:rPr>
          <w:rFonts w:ascii="Times New Roman" w:hAnsi="Times New Roman" w:cs="Times New Roman"/>
        </w:rPr>
        <w:t>Thermo</w:t>
      </w:r>
      <w:proofErr w:type="spellEnd"/>
      <w:r w:rsidR="000F06D1">
        <w:rPr>
          <w:rFonts w:ascii="Times New Roman" w:hAnsi="Times New Roman" w:cs="Times New Roman"/>
        </w:rPr>
        <w:t xml:space="preserve"> </w:t>
      </w:r>
      <w:r w:rsidR="00F61542" w:rsidRPr="003F27CB">
        <w:rPr>
          <w:rFonts w:ascii="Times New Roman" w:hAnsi="Times New Roman" w:cs="Times New Roman"/>
        </w:rPr>
        <w:t>Fisher</w:t>
      </w:r>
      <w:r w:rsidR="000F5B96" w:rsidRPr="003F27CB">
        <w:rPr>
          <w:rFonts w:ascii="Times New Roman" w:hAnsi="Times New Roman" w:cs="Times New Roman"/>
        </w:rPr>
        <w:t>)</w:t>
      </w:r>
      <w:r w:rsidR="00F61542" w:rsidRPr="003F27CB">
        <w:rPr>
          <w:rFonts w:ascii="Times New Roman" w:hAnsi="Times New Roman" w:cs="Times New Roman"/>
        </w:rPr>
        <w:t>.</w:t>
      </w:r>
    </w:p>
    <w:p w14:paraId="3642FB5D" w14:textId="42B1F16E" w:rsidR="00D447E9" w:rsidRPr="003F27CB" w:rsidRDefault="00D447E9" w:rsidP="00791200">
      <w:pPr>
        <w:spacing w:line="480" w:lineRule="auto"/>
        <w:rPr>
          <w:rFonts w:ascii="Times New Roman" w:hAnsi="Times New Roman" w:cs="Times New Roman"/>
        </w:rPr>
      </w:pPr>
    </w:p>
    <w:p w14:paraId="7396C1E4" w14:textId="77777777" w:rsidR="00113158" w:rsidRPr="00113158" w:rsidRDefault="00113158" w:rsidP="00113158">
      <w:pPr>
        <w:spacing w:line="480" w:lineRule="auto"/>
        <w:rPr>
          <w:rFonts w:ascii="Times New Roman" w:hAnsi="Times New Roman" w:cs="Times New Roman"/>
          <w:b/>
          <w:bCs/>
        </w:rPr>
      </w:pPr>
      <w:r w:rsidRPr="00113158">
        <w:rPr>
          <w:rFonts w:ascii="Times New Roman" w:hAnsi="Times New Roman" w:cs="Times New Roman"/>
          <w:b/>
          <w:bCs/>
        </w:rPr>
        <w:t>Clinical monitoring of guinea pigs</w:t>
      </w:r>
    </w:p>
    <w:p w14:paraId="334E6ADE" w14:textId="2636FE08" w:rsidR="00113158" w:rsidRPr="00113158" w:rsidRDefault="00113158" w:rsidP="00113158">
      <w:pPr>
        <w:spacing w:line="480" w:lineRule="auto"/>
        <w:rPr>
          <w:rFonts w:ascii="Times New Roman" w:hAnsi="Times New Roman" w:cs="Times New Roman"/>
        </w:rPr>
      </w:pPr>
      <w:r w:rsidRPr="00113158">
        <w:rPr>
          <w:rFonts w:ascii="Times New Roman" w:hAnsi="Times New Roman" w:cs="Times New Roman"/>
        </w:rPr>
        <w:t>Animals’ body temperatures were monitored using implanted microchip transponders (BMDS IPTT-300). Clinical signs were scored based on 14 parameters: 1 point each for quiet, dull, responsive (QDR) disposition, hunched back or ruffled coat, huddling or burrowing; 2 points each for mild or moderate weakness, dehydration (eye recession), ataxia, circling, tremors, head tilt, weight loss of &gt;15%; 3 points each for severe weakness, abnormal breathing, or anemia; 12 points each for paralysis, frank hemorrhage or bleeding, moribund state, or weight loss of</w:t>
      </w:r>
      <w:r w:rsidR="00AF15D3">
        <w:rPr>
          <w:rFonts w:ascii="Times New Roman" w:hAnsi="Times New Roman" w:cs="Times New Roman"/>
        </w:rPr>
        <w:t xml:space="preserve"> </w:t>
      </w:r>
      <w:r w:rsidRPr="00113158">
        <w:rPr>
          <w:rFonts w:ascii="Times New Roman" w:hAnsi="Times New Roman" w:cs="Times New Roman"/>
        </w:rPr>
        <w:t>&gt;</w:t>
      </w:r>
      <w:r w:rsidR="00AF15D3">
        <w:rPr>
          <w:rFonts w:ascii="Times New Roman" w:hAnsi="Times New Roman" w:cs="Times New Roman"/>
        </w:rPr>
        <w:t xml:space="preserve"> </w:t>
      </w:r>
      <w:r w:rsidRPr="00113158">
        <w:rPr>
          <w:rFonts w:ascii="Times New Roman" w:hAnsi="Times New Roman" w:cs="Times New Roman"/>
        </w:rPr>
        <w:t>25%.</w:t>
      </w:r>
      <w:r w:rsidR="001B0DBD">
        <w:rPr>
          <w:rFonts w:ascii="Times New Roman" w:hAnsi="Times New Roman" w:cs="Times New Roman"/>
        </w:rPr>
        <w:t xml:space="preserve"> Humane endpoint criteria are reached when clinical score is ≥</w:t>
      </w:r>
      <w:r w:rsidR="00AF15D3">
        <w:rPr>
          <w:rFonts w:ascii="Times New Roman" w:hAnsi="Times New Roman" w:cs="Times New Roman"/>
        </w:rPr>
        <w:t xml:space="preserve"> </w:t>
      </w:r>
      <w:r w:rsidR="001B0DBD">
        <w:rPr>
          <w:rFonts w:ascii="Times New Roman" w:hAnsi="Times New Roman" w:cs="Times New Roman"/>
        </w:rPr>
        <w:t>12.</w:t>
      </w:r>
    </w:p>
    <w:p w14:paraId="1733010F" w14:textId="77777777" w:rsidR="00113158" w:rsidRDefault="00113158" w:rsidP="0011315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5813673" w14:textId="6266A774" w:rsidR="005D0722" w:rsidRPr="003F27CB" w:rsidRDefault="005D0722" w:rsidP="00113158">
      <w:pPr>
        <w:spacing w:line="480" w:lineRule="auto"/>
        <w:rPr>
          <w:rFonts w:ascii="Times New Roman" w:hAnsi="Times New Roman" w:cs="Times New Roman"/>
          <w:b/>
          <w:bCs/>
        </w:rPr>
      </w:pPr>
      <w:r w:rsidRPr="003F27CB">
        <w:rPr>
          <w:rFonts w:ascii="Times New Roman" w:hAnsi="Times New Roman" w:cs="Times New Roman"/>
          <w:b/>
          <w:bCs/>
        </w:rPr>
        <w:t>Data analysis and graphics</w:t>
      </w:r>
    </w:p>
    <w:p w14:paraId="719AF582" w14:textId="0299DEE2" w:rsidR="00493445" w:rsidRPr="003F27CB" w:rsidRDefault="005D0722" w:rsidP="003F27CB">
      <w:pPr>
        <w:spacing w:line="480" w:lineRule="auto"/>
        <w:rPr>
          <w:rFonts w:ascii="Times New Roman" w:hAnsi="Times New Roman" w:cs="Times New Roman"/>
        </w:rPr>
      </w:pPr>
      <w:r w:rsidRPr="003F27CB">
        <w:rPr>
          <w:rFonts w:ascii="Times New Roman" w:hAnsi="Times New Roman" w:cs="Times New Roman"/>
        </w:rPr>
        <w:t>All graphs were created in GraphPad Prism (v9.</w:t>
      </w:r>
      <w:r w:rsidR="00BE7CDD" w:rsidRPr="003F27CB">
        <w:rPr>
          <w:rFonts w:ascii="Times New Roman" w:hAnsi="Times New Roman" w:cs="Times New Roman"/>
        </w:rPr>
        <w:t>3</w:t>
      </w:r>
      <w:r w:rsidRPr="003F27CB">
        <w:rPr>
          <w:rFonts w:ascii="Times New Roman" w:hAnsi="Times New Roman" w:cs="Times New Roman"/>
        </w:rPr>
        <w:t>.</w:t>
      </w:r>
      <w:r w:rsidR="00BE7CDD" w:rsidRPr="003F27CB">
        <w:rPr>
          <w:rFonts w:ascii="Times New Roman" w:hAnsi="Times New Roman" w:cs="Times New Roman"/>
        </w:rPr>
        <w:t>1</w:t>
      </w:r>
      <w:r w:rsidRPr="003F27CB">
        <w:rPr>
          <w:rFonts w:ascii="Times New Roman" w:hAnsi="Times New Roman" w:cs="Times New Roman"/>
        </w:rPr>
        <w:t xml:space="preserve">). Significance was calculated using a one-sample </w:t>
      </w:r>
      <w:r w:rsidRPr="003F27CB">
        <w:rPr>
          <w:rFonts w:ascii="Times New Roman" w:hAnsi="Times New Roman" w:cs="Times New Roman"/>
          <w:i/>
          <w:iCs/>
        </w:rPr>
        <w:t>t</w:t>
      </w:r>
      <w:r w:rsidRPr="003F27CB">
        <w:rPr>
          <w:rFonts w:ascii="Times New Roman" w:hAnsi="Times New Roman" w:cs="Times New Roman"/>
        </w:rPr>
        <w:t>-test</w:t>
      </w:r>
      <w:r w:rsidRPr="003F27CB">
        <w:rPr>
          <w:rFonts w:ascii="Times New Roman" w:hAnsi="Times New Roman" w:cs="Times New Roman"/>
          <w:i/>
          <w:iCs/>
        </w:rPr>
        <w:t>.</w:t>
      </w:r>
      <w:r w:rsidR="003D4BB3" w:rsidRPr="003F27CB">
        <w:rPr>
          <w:rFonts w:ascii="Times New Roman" w:hAnsi="Times New Roman" w:cs="Times New Roman"/>
        </w:rPr>
        <w:t xml:space="preserve"> </w:t>
      </w:r>
      <w:r w:rsidR="00374D0A" w:rsidRPr="003F27CB">
        <w:rPr>
          <w:rFonts w:ascii="Times New Roman" w:hAnsi="Times New Roman" w:cs="Times New Roman"/>
        </w:rPr>
        <w:t>Comparative l</w:t>
      </w:r>
      <w:r w:rsidR="003D4BB3" w:rsidRPr="003F27CB">
        <w:rPr>
          <w:rFonts w:ascii="Times New Roman" w:hAnsi="Times New Roman" w:cs="Times New Roman"/>
        </w:rPr>
        <w:t xml:space="preserve">evels </w:t>
      </w:r>
      <w:r w:rsidR="00305605" w:rsidRPr="003F27CB">
        <w:rPr>
          <w:rFonts w:ascii="Times New Roman" w:hAnsi="Times New Roman" w:cs="Times New Roman"/>
        </w:rPr>
        <w:t xml:space="preserve">of viral RNA and titers </w:t>
      </w:r>
      <w:r w:rsidR="003D4BB3" w:rsidRPr="003F27CB">
        <w:rPr>
          <w:rFonts w:ascii="Times New Roman" w:hAnsi="Times New Roman" w:cs="Times New Roman"/>
        </w:rPr>
        <w:t>by specimen type were determined based on samples with detectable RNA or enumerable titers; null values were excluded.</w:t>
      </w:r>
    </w:p>
    <w:sectPr w:rsidR="00493445" w:rsidRPr="003F27CB" w:rsidSect="00790C53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179D2" w14:textId="77777777" w:rsidR="0089509A" w:rsidRDefault="0089509A" w:rsidP="00B81035">
      <w:r>
        <w:separator/>
      </w:r>
    </w:p>
  </w:endnote>
  <w:endnote w:type="continuationSeparator" w:id="0">
    <w:p w14:paraId="64191380" w14:textId="77777777" w:rsidR="0089509A" w:rsidRDefault="0089509A" w:rsidP="00B81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085713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7C29B6" w14:textId="7409E5A5" w:rsidR="00B81035" w:rsidRDefault="00B81035" w:rsidP="000A77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1E324B" w14:textId="77777777" w:rsidR="00B81035" w:rsidRDefault="00B81035" w:rsidP="00B810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92327451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0CB4BFA8" w14:textId="756F4C0C" w:rsidR="000A7739" w:rsidRPr="000A7739" w:rsidRDefault="000A7739" w:rsidP="000A7739">
        <w:pPr>
          <w:pStyle w:val="Footer"/>
          <w:framePr w:wrap="none" w:vAnchor="text" w:hAnchor="margin" w:xAlign="right" w:y="1"/>
          <w:jc w:val="right"/>
          <w:rPr>
            <w:rStyle w:val="PageNumber"/>
            <w:rFonts w:ascii="Times New Roman" w:hAnsi="Times New Roman" w:cs="Times New Roman"/>
          </w:rPr>
        </w:pPr>
        <w:r w:rsidRPr="000A7739">
          <w:rPr>
            <w:rStyle w:val="PageNumber"/>
            <w:rFonts w:ascii="Times New Roman" w:hAnsi="Times New Roman" w:cs="Times New Roman"/>
          </w:rPr>
          <w:fldChar w:fldCharType="begin"/>
        </w:r>
        <w:r w:rsidRPr="000A773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A7739">
          <w:rPr>
            <w:rStyle w:val="PageNumber"/>
            <w:rFonts w:ascii="Times New Roman" w:hAnsi="Times New Roman" w:cs="Times New Roman"/>
          </w:rPr>
          <w:fldChar w:fldCharType="separate"/>
        </w:r>
        <w:r w:rsidRPr="000A7739">
          <w:rPr>
            <w:rStyle w:val="PageNumber"/>
            <w:rFonts w:ascii="Times New Roman" w:hAnsi="Times New Roman" w:cs="Times New Roman"/>
            <w:noProof/>
          </w:rPr>
          <w:t>2</w:t>
        </w:r>
        <w:r w:rsidRPr="000A773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5C19875" w14:textId="270F7FAB" w:rsidR="00B81035" w:rsidRPr="000A7739" w:rsidRDefault="00B81035" w:rsidP="000A7739">
    <w:pPr>
      <w:pStyle w:val="Footer"/>
      <w:framePr w:wrap="none" w:vAnchor="text" w:hAnchor="margin" w:xAlign="right" w:y="1"/>
      <w:ind w:right="360"/>
      <w:rPr>
        <w:rStyle w:val="PageNumber"/>
        <w:rFonts w:ascii="Times New Roman" w:hAnsi="Times New Roman" w:cs="Times New Roman"/>
        <w:sz w:val="28"/>
        <w:szCs w:val="28"/>
      </w:rPr>
    </w:pPr>
  </w:p>
  <w:p w14:paraId="47265CC4" w14:textId="77777777" w:rsidR="00B81035" w:rsidRPr="000A7739" w:rsidRDefault="00B81035" w:rsidP="00B81035">
    <w:pPr>
      <w:pStyle w:val="Footer"/>
      <w:ind w:right="360"/>
      <w:rPr>
        <w:rFonts w:ascii="Times New Roman" w:hAnsi="Times New Roman" w:cs="Times New Roman"/>
        <w:sz w:val="28"/>
        <w:szCs w:val="2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247CD" w14:textId="77777777" w:rsidR="0089509A" w:rsidRDefault="0089509A" w:rsidP="00B81035">
      <w:r>
        <w:separator/>
      </w:r>
    </w:p>
  </w:footnote>
  <w:footnote w:type="continuationSeparator" w:id="0">
    <w:p w14:paraId="4E5D450A" w14:textId="77777777" w:rsidR="0089509A" w:rsidRDefault="0089509A" w:rsidP="00B810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C39B6"/>
    <w:multiLevelType w:val="hybridMultilevel"/>
    <w:tmpl w:val="58CE297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29B425F4"/>
    <w:multiLevelType w:val="hybridMultilevel"/>
    <w:tmpl w:val="9A44D2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6B33AFA"/>
    <w:multiLevelType w:val="hybridMultilevel"/>
    <w:tmpl w:val="986CD6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E416FF5"/>
    <w:multiLevelType w:val="multilevel"/>
    <w:tmpl w:val="BCCED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90216461">
    <w:abstractNumId w:val="2"/>
  </w:num>
  <w:num w:numId="2" w16cid:durableId="1423573557">
    <w:abstractNumId w:val="0"/>
  </w:num>
  <w:num w:numId="3" w16cid:durableId="325285738">
    <w:abstractNumId w:val="3"/>
  </w:num>
  <w:num w:numId="4" w16cid:durableId="16424180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245"/>
    <w:rsid w:val="000019CB"/>
    <w:rsid w:val="000043CE"/>
    <w:rsid w:val="00005782"/>
    <w:rsid w:val="00005EED"/>
    <w:rsid w:val="000072FD"/>
    <w:rsid w:val="00021F56"/>
    <w:rsid w:val="00031996"/>
    <w:rsid w:val="000365F5"/>
    <w:rsid w:val="0003693E"/>
    <w:rsid w:val="0004243E"/>
    <w:rsid w:val="00051C6C"/>
    <w:rsid w:val="000530A2"/>
    <w:rsid w:val="00063236"/>
    <w:rsid w:val="00063A48"/>
    <w:rsid w:val="00067D22"/>
    <w:rsid w:val="00071531"/>
    <w:rsid w:val="000817AC"/>
    <w:rsid w:val="00082651"/>
    <w:rsid w:val="0008588C"/>
    <w:rsid w:val="00093DB0"/>
    <w:rsid w:val="000A0DA5"/>
    <w:rsid w:val="000A203C"/>
    <w:rsid w:val="000A5987"/>
    <w:rsid w:val="000A7739"/>
    <w:rsid w:val="000B0659"/>
    <w:rsid w:val="000B0E5D"/>
    <w:rsid w:val="000B4651"/>
    <w:rsid w:val="000B4E61"/>
    <w:rsid w:val="000C512F"/>
    <w:rsid w:val="000D2FA4"/>
    <w:rsid w:val="000D3932"/>
    <w:rsid w:val="000D3BD2"/>
    <w:rsid w:val="000D3DDF"/>
    <w:rsid w:val="000D4C48"/>
    <w:rsid w:val="000D6DE5"/>
    <w:rsid w:val="000E3E7A"/>
    <w:rsid w:val="000F06D1"/>
    <w:rsid w:val="000F2B80"/>
    <w:rsid w:val="000F36DB"/>
    <w:rsid w:val="000F4220"/>
    <w:rsid w:val="000F5B96"/>
    <w:rsid w:val="00102ACB"/>
    <w:rsid w:val="00103F31"/>
    <w:rsid w:val="00106D51"/>
    <w:rsid w:val="00113158"/>
    <w:rsid w:val="00121FFB"/>
    <w:rsid w:val="001248F5"/>
    <w:rsid w:val="001268F3"/>
    <w:rsid w:val="00131EE5"/>
    <w:rsid w:val="00141677"/>
    <w:rsid w:val="00147913"/>
    <w:rsid w:val="00155190"/>
    <w:rsid w:val="0015635A"/>
    <w:rsid w:val="00156E85"/>
    <w:rsid w:val="00170F8C"/>
    <w:rsid w:val="00171E5B"/>
    <w:rsid w:val="00173151"/>
    <w:rsid w:val="00175F87"/>
    <w:rsid w:val="00181180"/>
    <w:rsid w:val="00186703"/>
    <w:rsid w:val="001A382B"/>
    <w:rsid w:val="001A3B41"/>
    <w:rsid w:val="001A69D9"/>
    <w:rsid w:val="001B04B5"/>
    <w:rsid w:val="001B0DBD"/>
    <w:rsid w:val="001B1096"/>
    <w:rsid w:val="001C1375"/>
    <w:rsid w:val="001C2FD2"/>
    <w:rsid w:val="001C39BB"/>
    <w:rsid w:val="001C3AA7"/>
    <w:rsid w:val="001E3C01"/>
    <w:rsid w:val="001F5F5D"/>
    <w:rsid w:val="00200183"/>
    <w:rsid w:val="002037F0"/>
    <w:rsid w:val="00205004"/>
    <w:rsid w:val="00205E23"/>
    <w:rsid w:val="00206466"/>
    <w:rsid w:val="00214871"/>
    <w:rsid w:val="00215E9E"/>
    <w:rsid w:val="00216300"/>
    <w:rsid w:val="00223007"/>
    <w:rsid w:val="00224ADD"/>
    <w:rsid w:val="00224E9A"/>
    <w:rsid w:val="0024057B"/>
    <w:rsid w:val="002443F1"/>
    <w:rsid w:val="00244B69"/>
    <w:rsid w:val="0024699D"/>
    <w:rsid w:val="00246CB0"/>
    <w:rsid w:val="002506F5"/>
    <w:rsid w:val="0025415C"/>
    <w:rsid w:val="00254A1C"/>
    <w:rsid w:val="00267E45"/>
    <w:rsid w:val="00272615"/>
    <w:rsid w:val="00273388"/>
    <w:rsid w:val="00276124"/>
    <w:rsid w:val="00284715"/>
    <w:rsid w:val="00290E9F"/>
    <w:rsid w:val="002A2423"/>
    <w:rsid w:val="002A7245"/>
    <w:rsid w:val="002B126C"/>
    <w:rsid w:val="002B176F"/>
    <w:rsid w:val="002B4A1C"/>
    <w:rsid w:val="002B709C"/>
    <w:rsid w:val="002C1617"/>
    <w:rsid w:val="002C241A"/>
    <w:rsid w:val="002C29C4"/>
    <w:rsid w:val="002C718C"/>
    <w:rsid w:val="002D2A98"/>
    <w:rsid w:val="002D5D32"/>
    <w:rsid w:val="002D732C"/>
    <w:rsid w:val="002E0D14"/>
    <w:rsid w:val="002E0FF1"/>
    <w:rsid w:val="002E155B"/>
    <w:rsid w:val="002E770C"/>
    <w:rsid w:val="002F219E"/>
    <w:rsid w:val="002F26E0"/>
    <w:rsid w:val="00302AF7"/>
    <w:rsid w:val="003044B1"/>
    <w:rsid w:val="00305605"/>
    <w:rsid w:val="00310589"/>
    <w:rsid w:val="00321AAE"/>
    <w:rsid w:val="003229E7"/>
    <w:rsid w:val="00324403"/>
    <w:rsid w:val="00324F99"/>
    <w:rsid w:val="003279D5"/>
    <w:rsid w:val="00331246"/>
    <w:rsid w:val="00331B8F"/>
    <w:rsid w:val="00331F81"/>
    <w:rsid w:val="00333276"/>
    <w:rsid w:val="003367B9"/>
    <w:rsid w:val="00342686"/>
    <w:rsid w:val="00345123"/>
    <w:rsid w:val="00355B90"/>
    <w:rsid w:val="003574CF"/>
    <w:rsid w:val="003622F9"/>
    <w:rsid w:val="0036355B"/>
    <w:rsid w:val="00371023"/>
    <w:rsid w:val="00371919"/>
    <w:rsid w:val="00371961"/>
    <w:rsid w:val="00374D0A"/>
    <w:rsid w:val="00377FB7"/>
    <w:rsid w:val="00382900"/>
    <w:rsid w:val="00382E25"/>
    <w:rsid w:val="00391613"/>
    <w:rsid w:val="003945A0"/>
    <w:rsid w:val="00396D1D"/>
    <w:rsid w:val="00396E82"/>
    <w:rsid w:val="003B074E"/>
    <w:rsid w:val="003B3435"/>
    <w:rsid w:val="003B38E0"/>
    <w:rsid w:val="003B5285"/>
    <w:rsid w:val="003B61C2"/>
    <w:rsid w:val="003B6A3E"/>
    <w:rsid w:val="003C028F"/>
    <w:rsid w:val="003C0D5C"/>
    <w:rsid w:val="003C352F"/>
    <w:rsid w:val="003C3B3F"/>
    <w:rsid w:val="003C795D"/>
    <w:rsid w:val="003D1DD5"/>
    <w:rsid w:val="003D31A8"/>
    <w:rsid w:val="003D4BB3"/>
    <w:rsid w:val="003D66B1"/>
    <w:rsid w:val="003D6B8A"/>
    <w:rsid w:val="003E3838"/>
    <w:rsid w:val="003E68F3"/>
    <w:rsid w:val="003F27CB"/>
    <w:rsid w:val="003F7D81"/>
    <w:rsid w:val="00400249"/>
    <w:rsid w:val="00401F5A"/>
    <w:rsid w:val="00402682"/>
    <w:rsid w:val="0040783F"/>
    <w:rsid w:val="004079A2"/>
    <w:rsid w:val="00422C93"/>
    <w:rsid w:val="00441F51"/>
    <w:rsid w:val="0044385F"/>
    <w:rsid w:val="00450A22"/>
    <w:rsid w:val="00450AEA"/>
    <w:rsid w:val="00452E5E"/>
    <w:rsid w:val="0045398B"/>
    <w:rsid w:val="004547AF"/>
    <w:rsid w:val="0045656D"/>
    <w:rsid w:val="004579B5"/>
    <w:rsid w:val="00470805"/>
    <w:rsid w:val="00475B73"/>
    <w:rsid w:val="00480CBE"/>
    <w:rsid w:val="00481262"/>
    <w:rsid w:val="00486319"/>
    <w:rsid w:val="0049125F"/>
    <w:rsid w:val="00491EB4"/>
    <w:rsid w:val="00493445"/>
    <w:rsid w:val="004970B2"/>
    <w:rsid w:val="004A0582"/>
    <w:rsid w:val="004A6B67"/>
    <w:rsid w:val="004A773D"/>
    <w:rsid w:val="004B0CA4"/>
    <w:rsid w:val="004B1813"/>
    <w:rsid w:val="004C6803"/>
    <w:rsid w:val="004D3885"/>
    <w:rsid w:val="004D60D0"/>
    <w:rsid w:val="004E0045"/>
    <w:rsid w:val="004E0E45"/>
    <w:rsid w:val="004E1CD0"/>
    <w:rsid w:val="004E2964"/>
    <w:rsid w:val="004E7811"/>
    <w:rsid w:val="004F28CA"/>
    <w:rsid w:val="004F2AB2"/>
    <w:rsid w:val="004F372C"/>
    <w:rsid w:val="004F3F4C"/>
    <w:rsid w:val="004F3F5B"/>
    <w:rsid w:val="005008D6"/>
    <w:rsid w:val="00502051"/>
    <w:rsid w:val="00502060"/>
    <w:rsid w:val="00511D45"/>
    <w:rsid w:val="00511DA6"/>
    <w:rsid w:val="00512A08"/>
    <w:rsid w:val="0051649B"/>
    <w:rsid w:val="00517E8F"/>
    <w:rsid w:val="00520A94"/>
    <w:rsid w:val="00523866"/>
    <w:rsid w:val="00527BC2"/>
    <w:rsid w:val="005318E5"/>
    <w:rsid w:val="005331E8"/>
    <w:rsid w:val="005343B8"/>
    <w:rsid w:val="005344F5"/>
    <w:rsid w:val="00537637"/>
    <w:rsid w:val="00540CA8"/>
    <w:rsid w:val="005413D7"/>
    <w:rsid w:val="00541B84"/>
    <w:rsid w:val="00547F14"/>
    <w:rsid w:val="005502C5"/>
    <w:rsid w:val="00552A18"/>
    <w:rsid w:val="00552C9B"/>
    <w:rsid w:val="005579F9"/>
    <w:rsid w:val="00560FF4"/>
    <w:rsid w:val="005616E6"/>
    <w:rsid w:val="00562DB8"/>
    <w:rsid w:val="00567767"/>
    <w:rsid w:val="00571548"/>
    <w:rsid w:val="0057259A"/>
    <w:rsid w:val="005755FE"/>
    <w:rsid w:val="005866F2"/>
    <w:rsid w:val="00587D14"/>
    <w:rsid w:val="005A167D"/>
    <w:rsid w:val="005A3E08"/>
    <w:rsid w:val="005B00D3"/>
    <w:rsid w:val="005B6F96"/>
    <w:rsid w:val="005B7B4A"/>
    <w:rsid w:val="005C4734"/>
    <w:rsid w:val="005C5393"/>
    <w:rsid w:val="005C7EB2"/>
    <w:rsid w:val="005D0722"/>
    <w:rsid w:val="005D1206"/>
    <w:rsid w:val="005D1D7D"/>
    <w:rsid w:val="005D33C4"/>
    <w:rsid w:val="005E7E02"/>
    <w:rsid w:val="005F2540"/>
    <w:rsid w:val="005F4663"/>
    <w:rsid w:val="005F4E3D"/>
    <w:rsid w:val="00602686"/>
    <w:rsid w:val="0060551F"/>
    <w:rsid w:val="006077C7"/>
    <w:rsid w:val="0061031F"/>
    <w:rsid w:val="006111D7"/>
    <w:rsid w:val="006121B1"/>
    <w:rsid w:val="00612CCF"/>
    <w:rsid w:val="006138C1"/>
    <w:rsid w:val="00623C60"/>
    <w:rsid w:val="00624603"/>
    <w:rsid w:val="0062590C"/>
    <w:rsid w:val="00625C47"/>
    <w:rsid w:val="00625EAD"/>
    <w:rsid w:val="006328B1"/>
    <w:rsid w:val="00633AD8"/>
    <w:rsid w:val="00633FEE"/>
    <w:rsid w:val="00636AD4"/>
    <w:rsid w:val="00640A79"/>
    <w:rsid w:val="00642EE7"/>
    <w:rsid w:val="00645C20"/>
    <w:rsid w:val="0064664F"/>
    <w:rsid w:val="00652E51"/>
    <w:rsid w:val="00654CD7"/>
    <w:rsid w:val="00655F69"/>
    <w:rsid w:val="00661205"/>
    <w:rsid w:val="00663D16"/>
    <w:rsid w:val="0066413A"/>
    <w:rsid w:val="006648BB"/>
    <w:rsid w:val="006665BA"/>
    <w:rsid w:val="0067072D"/>
    <w:rsid w:val="00670FEA"/>
    <w:rsid w:val="00673AAA"/>
    <w:rsid w:val="00673F3C"/>
    <w:rsid w:val="00683889"/>
    <w:rsid w:val="006838CE"/>
    <w:rsid w:val="006856D8"/>
    <w:rsid w:val="00685EA3"/>
    <w:rsid w:val="0069120D"/>
    <w:rsid w:val="006944A9"/>
    <w:rsid w:val="00696F9F"/>
    <w:rsid w:val="006979AD"/>
    <w:rsid w:val="006A5546"/>
    <w:rsid w:val="006B1504"/>
    <w:rsid w:val="006B2082"/>
    <w:rsid w:val="006B3B4F"/>
    <w:rsid w:val="006B4539"/>
    <w:rsid w:val="006B6CAD"/>
    <w:rsid w:val="006C272A"/>
    <w:rsid w:val="006C4DFD"/>
    <w:rsid w:val="006C50C4"/>
    <w:rsid w:val="006D3161"/>
    <w:rsid w:val="006D43B0"/>
    <w:rsid w:val="006E02CE"/>
    <w:rsid w:val="006E103C"/>
    <w:rsid w:val="006E1A63"/>
    <w:rsid w:val="006E27A3"/>
    <w:rsid w:val="006E49C0"/>
    <w:rsid w:val="006E66A0"/>
    <w:rsid w:val="006E7928"/>
    <w:rsid w:val="006F4F7A"/>
    <w:rsid w:val="007001B7"/>
    <w:rsid w:val="0070637A"/>
    <w:rsid w:val="0070710C"/>
    <w:rsid w:val="00707AD0"/>
    <w:rsid w:val="00707C15"/>
    <w:rsid w:val="00707E94"/>
    <w:rsid w:val="00711D85"/>
    <w:rsid w:val="007138B6"/>
    <w:rsid w:val="007162C1"/>
    <w:rsid w:val="00716B01"/>
    <w:rsid w:val="0072212F"/>
    <w:rsid w:val="0072360B"/>
    <w:rsid w:val="00725596"/>
    <w:rsid w:val="00736862"/>
    <w:rsid w:val="00751523"/>
    <w:rsid w:val="007548F6"/>
    <w:rsid w:val="00755E48"/>
    <w:rsid w:val="0076289E"/>
    <w:rsid w:val="007801E0"/>
    <w:rsid w:val="0078157E"/>
    <w:rsid w:val="00783F6C"/>
    <w:rsid w:val="00790C53"/>
    <w:rsid w:val="00791200"/>
    <w:rsid w:val="0079121F"/>
    <w:rsid w:val="00791A10"/>
    <w:rsid w:val="00792CEF"/>
    <w:rsid w:val="007946AA"/>
    <w:rsid w:val="007A0583"/>
    <w:rsid w:val="007A18B9"/>
    <w:rsid w:val="007A1B97"/>
    <w:rsid w:val="007A1D1A"/>
    <w:rsid w:val="007B3E8D"/>
    <w:rsid w:val="007B4880"/>
    <w:rsid w:val="007B5563"/>
    <w:rsid w:val="007B7D6E"/>
    <w:rsid w:val="007C1549"/>
    <w:rsid w:val="007C334B"/>
    <w:rsid w:val="007C6990"/>
    <w:rsid w:val="007C72BF"/>
    <w:rsid w:val="007D12D6"/>
    <w:rsid w:val="007D294D"/>
    <w:rsid w:val="007D5A37"/>
    <w:rsid w:val="007E74C3"/>
    <w:rsid w:val="007F0890"/>
    <w:rsid w:val="007F698E"/>
    <w:rsid w:val="007F6C68"/>
    <w:rsid w:val="008016C7"/>
    <w:rsid w:val="00814106"/>
    <w:rsid w:val="00820D37"/>
    <w:rsid w:val="00821CF7"/>
    <w:rsid w:val="00824A55"/>
    <w:rsid w:val="008264C1"/>
    <w:rsid w:val="00830872"/>
    <w:rsid w:val="008315A2"/>
    <w:rsid w:val="00831D68"/>
    <w:rsid w:val="00832D28"/>
    <w:rsid w:val="008366B5"/>
    <w:rsid w:val="008438B7"/>
    <w:rsid w:val="00846F21"/>
    <w:rsid w:val="008529FB"/>
    <w:rsid w:val="008548CC"/>
    <w:rsid w:val="0085724C"/>
    <w:rsid w:val="00862D16"/>
    <w:rsid w:val="00862E40"/>
    <w:rsid w:val="00864F1C"/>
    <w:rsid w:val="008653AE"/>
    <w:rsid w:val="00870CC1"/>
    <w:rsid w:val="00872363"/>
    <w:rsid w:val="00875383"/>
    <w:rsid w:val="00876326"/>
    <w:rsid w:val="008863AB"/>
    <w:rsid w:val="00892730"/>
    <w:rsid w:val="0089509A"/>
    <w:rsid w:val="008A1DBC"/>
    <w:rsid w:val="008A2D0C"/>
    <w:rsid w:val="008A30B9"/>
    <w:rsid w:val="008A4AEC"/>
    <w:rsid w:val="008A55D7"/>
    <w:rsid w:val="008A78B9"/>
    <w:rsid w:val="008B115C"/>
    <w:rsid w:val="008B1F09"/>
    <w:rsid w:val="008D7856"/>
    <w:rsid w:val="008E129F"/>
    <w:rsid w:val="008E36BB"/>
    <w:rsid w:val="008F0FF6"/>
    <w:rsid w:val="008F53A4"/>
    <w:rsid w:val="008F5B94"/>
    <w:rsid w:val="009017B7"/>
    <w:rsid w:val="0090253D"/>
    <w:rsid w:val="00904027"/>
    <w:rsid w:val="00906BBF"/>
    <w:rsid w:val="00907727"/>
    <w:rsid w:val="009077B8"/>
    <w:rsid w:val="00915AF9"/>
    <w:rsid w:val="009264C5"/>
    <w:rsid w:val="00946BEE"/>
    <w:rsid w:val="00956D55"/>
    <w:rsid w:val="00960282"/>
    <w:rsid w:val="009648C0"/>
    <w:rsid w:val="00970DC2"/>
    <w:rsid w:val="009826F2"/>
    <w:rsid w:val="0098774A"/>
    <w:rsid w:val="00987E07"/>
    <w:rsid w:val="0099145C"/>
    <w:rsid w:val="009914D7"/>
    <w:rsid w:val="0099459E"/>
    <w:rsid w:val="009A18B6"/>
    <w:rsid w:val="009B032C"/>
    <w:rsid w:val="009B1C30"/>
    <w:rsid w:val="009B2BB1"/>
    <w:rsid w:val="009B4361"/>
    <w:rsid w:val="009C0053"/>
    <w:rsid w:val="009C19BE"/>
    <w:rsid w:val="009C24DF"/>
    <w:rsid w:val="009C74A4"/>
    <w:rsid w:val="009D10F6"/>
    <w:rsid w:val="009D306E"/>
    <w:rsid w:val="009E59B0"/>
    <w:rsid w:val="009F1614"/>
    <w:rsid w:val="009F25AA"/>
    <w:rsid w:val="009F6033"/>
    <w:rsid w:val="00A004CE"/>
    <w:rsid w:val="00A078B0"/>
    <w:rsid w:val="00A11913"/>
    <w:rsid w:val="00A11E12"/>
    <w:rsid w:val="00A1374A"/>
    <w:rsid w:val="00A16DBD"/>
    <w:rsid w:val="00A1703F"/>
    <w:rsid w:val="00A2200F"/>
    <w:rsid w:val="00A30F31"/>
    <w:rsid w:val="00A3362B"/>
    <w:rsid w:val="00A344BF"/>
    <w:rsid w:val="00A35241"/>
    <w:rsid w:val="00A406CF"/>
    <w:rsid w:val="00A42E21"/>
    <w:rsid w:val="00A472C7"/>
    <w:rsid w:val="00A47FCC"/>
    <w:rsid w:val="00A518D0"/>
    <w:rsid w:val="00A572ED"/>
    <w:rsid w:val="00A61458"/>
    <w:rsid w:val="00A61BC8"/>
    <w:rsid w:val="00A62EB6"/>
    <w:rsid w:val="00A63CE4"/>
    <w:rsid w:val="00A65A3B"/>
    <w:rsid w:val="00A833CB"/>
    <w:rsid w:val="00A85737"/>
    <w:rsid w:val="00A90B83"/>
    <w:rsid w:val="00A926F2"/>
    <w:rsid w:val="00A94943"/>
    <w:rsid w:val="00A94D1E"/>
    <w:rsid w:val="00A970BF"/>
    <w:rsid w:val="00AA6ED9"/>
    <w:rsid w:val="00AA70D6"/>
    <w:rsid w:val="00AB74E1"/>
    <w:rsid w:val="00AC4D08"/>
    <w:rsid w:val="00AC656E"/>
    <w:rsid w:val="00AC73D6"/>
    <w:rsid w:val="00AC774D"/>
    <w:rsid w:val="00AD2F01"/>
    <w:rsid w:val="00AE66D1"/>
    <w:rsid w:val="00AF140A"/>
    <w:rsid w:val="00AF15D3"/>
    <w:rsid w:val="00AF6A13"/>
    <w:rsid w:val="00B0183D"/>
    <w:rsid w:val="00B04500"/>
    <w:rsid w:val="00B05E48"/>
    <w:rsid w:val="00B15F05"/>
    <w:rsid w:val="00B22E39"/>
    <w:rsid w:val="00B232CA"/>
    <w:rsid w:val="00B26FE3"/>
    <w:rsid w:val="00B3020A"/>
    <w:rsid w:val="00B30809"/>
    <w:rsid w:val="00B379A9"/>
    <w:rsid w:val="00B379E8"/>
    <w:rsid w:val="00B37E1B"/>
    <w:rsid w:val="00B41244"/>
    <w:rsid w:val="00B44F32"/>
    <w:rsid w:val="00B55CDA"/>
    <w:rsid w:val="00B562F0"/>
    <w:rsid w:val="00B700F8"/>
    <w:rsid w:val="00B72498"/>
    <w:rsid w:val="00B76A8C"/>
    <w:rsid w:val="00B76F01"/>
    <w:rsid w:val="00B81035"/>
    <w:rsid w:val="00B848DB"/>
    <w:rsid w:val="00B9533E"/>
    <w:rsid w:val="00B95A18"/>
    <w:rsid w:val="00BA1912"/>
    <w:rsid w:val="00BA6CBE"/>
    <w:rsid w:val="00BA718D"/>
    <w:rsid w:val="00BB03A3"/>
    <w:rsid w:val="00BB128D"/>
    <w:rsid w:val="00BB3D0A"/>
    <w:rsid w:val="00BB576D"/>
    <w:rsid w:val="00BB5D14"/>
    <w:rsid w:val="00BB732F"/>
    <w:rsid w:val="00BC4962"/>
    <w:rsid w:val="00BC5B99"/>
    <w:rsid w:val="00BD2791"/>
    <w:rsid w:val="00BD4345"/>
    <w:rsid w:val="00BD4C44"/>
    <w:rsid w:val="00BD58FC"/>
    <w:rsid w:val="00BE1969"/>
    <w:rsid w:val="00BE54E3"/>
    <w:rsid w:val="00BE7CDD"/>
    <w:rsid w:val="00BF5880"/>
    <w:rsid w:val="00BF6088"/>
    <w:rsid w:val="00BF76AC"/>
    <w:rsid w:val="00C06177"/>
    <w:rsid w:val="00C07042"/>
    <w:rsid w:val="00C07B6C"/>
    <w:rsid w:val="00C1063C"/>
    <w:rsid w:val="00C13D92"/>
    <w:rsid w:val="00C15AB3"/>
    <w:rsid w:val="00C1677A"/>
    <w:rsid w:val="00C338E4"/>
    <w:rsid w:val="00C41208"/>
    <w:rsid w:val="00C42EB4"/>
    <w:rsid w:val="00C62BAE"/>
    <w:rsid w:val="00C63179"/>
    <w:rsid w:val="00C63CE3"/>
    <w:rsid w:val="00C66B3E"/>
    <w:rsid w:val="00C801B8"/>
    <w:rsid w:val="00C83782"/>
    <w:rsid w:val="00C83D97"/>
    <w:rsid w:val="00C843F3"/>
    <w:rsid w:val="00C84FC8"/>
    <w:rsid w:val="00CA0603"/>
    <w:rsid w:val="00CA0A06"/>
    <w:rsid w:val="00CA7331"/>
    <w:rsid w:val="00CB06E5"/>
    <w:rsid w:val="00CB203B"/>
    <w:rsid w:val="00CC10FB"/>
    <w:rsid w:val="00CC129F"/>
    <w:rsid w:val="00CD4F0D"/>
    <w:rsid w:val="00CD6A23"/>
    <w:rsid w:val="00CD7BF8"/>
    <w:rsid w:val="00CE0999"/>
    <w:rsid w:val="00CE0BBA"/>
    <w:rsid w:val="00CE3CB4"/>
    <w:rsid w:val="00CE4B71"/>
    <w:rsid w:val="00CE6F6F"/>
    <w:rsid w:val="00CF2156"/>
    <w:rsid w:val="00CF4024"/>
    <w:rsid w:val="00CF5D56"/>
    <w:rsid w:val="00D00C7A"/>
    <w:rsid w:val="00D05317"/>
    <w:rsid w:val="00D106F2"/>
    <w:rsid w:val="00D16755"/>
    <w:rsid w:val="00D21FD4"/>
    <w:rsid w:val="00D22668"/>
    <w:rsid w:val="00D31459"/>
    <w:rsid w:val="00D447E9"/>
    <w:rsid w:val="00D44EA5"/>
    <w:rsid w:val="00D466F3"/>
    <w:rsid w:val="00D53DDD"/>
    <w:rsid w:val="00D56068"/>
    <w:rsid w:val="00D61119"/>
    <w:rsid w:val="00D7121A"/>
    <w:rsid w:val="00D727E9"/>
    <w:rsid w:val="00D80289"/>
    <w:rsid w:val="00D842E2"/>
    <w:rsid w:val="00D9472C"/>
    <w:rsid w:val="00D9550E"/>
    <w:rsid w:val="00D96430"/>
    <w:rsid w:val="00DC1416"/>
    <w:rsid w:val="00DC35AB"/>
    <w:rsid w:val="00DD2A21"/>
    <w:rsid w:val="00DE3B3B"/>
    <w:rsid w:val="00DF023D"/>
    <w:rsid w:val="00DF0B0D"/>
    <w:rsid w:val="00DF2D66"/>
    <w:rsid w:val="00DF371D"/>
    <w:rsid w:val="00DF7562"/>
    <w:rsid w:val="00E00037"/>
    <w:rsid w:val="00E03B7C"/>
    <w:rsid w:val="00E04151"/>
    <w:rsid w:val="00E10801"/>
    <w:rsid w:val="00E11539"/>
    <w:rsid w:val="00E14498"/>
    <w:rsid w:val="00E2211E"/>
    <w:rsid w:val="00E23CC0"/>
    <w:rsid w:val="00E3040B"/>
    <w:rsid w:val="00E31395"/>
    <w:rsid w:val="00E3488A"/>
    <w:rsid w:val="00E35360"/>
    <w:rsid w:val="00E3642A"/>
    <w:rsid w:val="00E37CA3"/>
    <w:rsid w:val="00E4475B"/>
    <w:rsid w:val="00E461C5"/>
    <w:rsid w:val="00E47D1F"/>
    <w:rsid w:val="00E50955"/>
    <w:rsid w:val="00E6016D"/>
    <w:rsid w:val="00E62B5A"/>
    <w:rsid w:val="00E637EC"/>
    <w:rsid w:val="00E72507"/>
    <w:rsid w:val="00E737EF"/>
    <w:rsid w:val="00E75BB3"/>
    <w:rsid w:val="00E85844"/>
    <w:rsid w:val="00E85E00"/>
    <w:rsid w:val="00E861C4"/>
    <w:rsid w:val="00E915A3"/>
    <w:rsid w:val="00E9337A"/>
    <w:rsid w:val="00E9396B"/>
    <w:rsid w:val="00E93B34"/>
    <w:rsid w:val="00E93D5A"/>
    <w:rsid w:val="00E958EF"/>
    <w:rsid w:val="00E960D3"/>
    <w:rsid w:val="00E96470"/>
    <w:rsid w:val="00EB2554"/>
    <w:rsid w:val="00EB5B4C"/>
    <w:rsid w:val="00EB5CBC"/>
    <w:rsid w:val="00EC22DB"/>
    <w:rsid w:val="00EC39A7"/>
    <w:rsid w:val="00EC7722"/>
    <w:rsid w:val="00EC7EF3"/>
    <w:rsid w:val="00ED020F"/>
    <w:rsid w:val="00ED089E"/>
    <w:rsid w:val="00ED13BC"/>
    <w:rsid w:val="00ED2514"/>
    <w:rsid w:val="00ED3BA5"/>
    <w:rsid w:val="00ED4545"/>
    <w:rsid w:val="00ED7037"/>
    <w:rsid w:val="00ED76F6"/>
    <w:rsid w:val="00EE04D3"/>
    <w:rsid w:val="00EE54C2"/>
    <w:rsid w:val="00EF1783"/>
    <w:rsid w:val="00EF199B"/>
    <w:rsid w:val="00EF4EEA"/>
    <w:rsid w:val="00F01AD7"/>
    <w:rsid w:val="00F03E33"/>
    <w:rsid w:val="00F04D59"/>
    <w:rsid w:val="00F07621"/>
    <w:rsid w:val="00F11606"/>
    <w:rsid w:val="00F132F4"/>
    <w:rsid w:val="00F14812"/>
    <w:rsid w:val="00F20632"/>
    <w:rsid w:val="00F2284A"/>
    <w:rsid w:val="00F22ABA"/>
    <w:rsid w:val="00F2517D"/>
    <w:rsid w:val="00F3146A"/>
    <w:rsid w:val="00F31A8E"/>
    <w:rsid w:val="00F32288"/>
    <w:rsid w:val="00F32384"/>
    <w:rsid w:val="00F3392F"/>
    <w:rsid w:val="00F35A45"/>
    <w:rsid w:val="00F35CCB"/>
    <w:rsid w:val="00F41410"/>
    <w:rsid w:val="00F422D4"/>
    <w:rsid w:val="00F444AF"/>
    <w:rsid w:val="00F45CAA"/>
    <w:rsid w:val="00F50BFD"/>
    <w:rsid w:val="00F52410"/>
    <w:rsid w:val="00F53A39"/>
    <w:rsid w:val="00F55611"/>
    <w:rsid w:val="00F56AC2"/>
    <w:rsid w:val="00F57425"/>
    <w:rsid w:val="00F61542"/>
    <w:rsid w:val="00F65589"/>
    <w:rsid w:val="00F6586C"/>
    <w:rsid w:val="00F65AC1"/>
    <w:rsid w:val="00F67C1E"/>
    <w:rsid w:val="00F71FF2"/>
    <w:rsid w:val="00F73295"/>
    <w:rsid w:val="00F81C77"/>
    <w:rsid w:val="00F87495"/>
    <w:rsid w:val="00F93A70"/>
    <w:rsid w:val="00F93EDB"/>
    <w:rsid w:val="00F944B3"/>
    <w:rsid w:val="00F972D3"/>
    <w:rsid w:val="00FA22ED"/>
    <w:rsid w:val="00FA7AB3"/>
    <w:rsid w:val="00FB3513"/>
    <w:rsid w:val="00FB35BB"/>
    <w:rsid w:val="00FC1409"/>
    <w:rsid w:val="00FC16C7"/>
    <w:rsid w:val="00FC2A2B"/>
    <w:rsid w:val="00FC3495"/>
    <w:rsid w:val="00FD0E6D"/>
    <w:rsid w:val="00FD20EF"/>
    <w:rsid w:val="00FD453C"/>
    <w:rsid w:val="00FD5D2F"/>
    <w:rsid w:val="00FD60CE"/>
    <w:rsid w:val="00FE2CD4"/>
    <w:rsid w:val="00FE419A"/>
    <w:rsid w:val="00FE45C8"/>
    <w:rsid w:val="00FE5C7F"/>
    <w:rsid w:val="00FE5C85"/>
    <w:rsid w:val="00FF0306"/>
    <w:rsid w:val="00FF13B2"/>
    <w:rsid w:val="00FF1510"/>
    <w:rsid w:val="00FF5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E2B26"/>
  <w14:defaultImageDpi w14:val="32767"/>
  <w15:chartTrackingRefBased/>
  <w15:docId w15:val="{2AD419E4-4535-BC43-A9D9-7FD494973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F3F4C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3F4C"/>
  </w:style>
  <w:style w:type="paragraph" w:styleId="ListParagraph">
    <w:name w:val="List Paragraph"/>
    <w:basedOn w:val="Normal"/>
    <w:uiPriority w:val="34"/>
    <w:qFormat/>
    <w:rsid w:val="00FD5D2F"/>
    <w:pPr>
      <w:ind w:left="720"/>
      <w:contextualSpacing/>
    </w:pPr>
  </w:style>
  <w:style w:type="paragraph" w:styleId="Revision">
    <w:name w:val="Revision"/>
    <w:hidden/>
    <w:uiPriority w:val="99"/>
    <w:semiHidden/>
    <w:rsid w:val="003D66B1"/>
    <w:rPr>
      <w:rFonts w:ascii="Arial" w:eastAsiaTheme="minorEastAsia" w:hAnsi="Arial"/>
    </w:rPr>
  </w:style>
  <w:style w:type="paragraph" w:styleId="Footer">
    <w:name w:val="footer"/>
    <w:basedOn w:val="Normal"/>
    <w:link w:val="FooterChar"/>
    <w:uiPriority w:val="99"/>
    <w:unhideWhenUsed/>
    <w:rsid w:val="00B810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1035"/>
    <w:rPr>
      <w:rFonts w:ascii="Arial" w:eastAsiaTheme="minorEastAsia" w:hAnsi="Arial"/>
    </w:rPr>
  </w:style>
  <w:style w:type="character" w:styleId="PageNumber">
    <w:name w:val="page number"/>
    <w:basedOn w:val="DefaultParagraphFont"/>
    <w:uiPriority w:val="99"/>
    <w:semiHidden/>
    <w:unhideWhenUsed/>
    <w:rsid w:val="00B81035"/>
  </w:style>
  <w:style w:type="paragraph" w:styleId="Header">
    <w:name w:val="header"/>
    <w:basedOn w:val="Normal"/>
    <w:link w:val="HeaderChar"/>
    <w:uiPriority w:val="99"/>
    <w:unhideWhenUsed/>
    <w:rsid w:val="00B810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1035"/>
    <w:rPr>
      <w:rFonts w:ascii="Arial" w:eastAsiaTheme="minorEastAsia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BD4C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4C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4C44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C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C44"/>
    <w:rPr>
      <w:rFonts w:ascii="Arial" w:eastAsiaTheme="minorEastAsia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67C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67C1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05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97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9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04C307-3F74-1C4B-B6AA-B5757F18D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74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pengler</dc:creator>
  <cp:keywords/>
  <dc:description/>
  <cp:lastModifiedBy>Jessica Spengler</cp:lastModifiedBy>
  <cp:revision>26</cp:revision>
  <dcterms:created xsi:type="dcterms:W3CDTF">2022-02-16T16:17:00Z</dcterms:created>
  <dcterms:modified xsi:type="dcterms:W3CDTF">2022-05-10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ntiviral-research</vt:lpwstr>
  </property>
  <property fmtid="{D5CDD505-2E9C-101B-9397-08002B2CF9AE}" pid="5" name="Mendeley Recent Style Name 1_1">
    <vt:lpwstr>Antiviral Research</vt:lpwstr>
  </property>
  <property fmtid="{D5CDD505-2E9C-101B-9397-08002B2CF9AE}" pid="6" name="Mendeley Recent Style Id 2_1">
    <vt:lpwstr>http://www.zotero.org/styles/emerging-infectious-diseases</vt:lpwstr>
  </property>
  <property fmtid="{D5CDD505-2E9C-101B-9397-08002B2CF9AE}" pid="7" name="Mendeley Recent Style Name 2_1">
    <vt:lpwstr>Emerging Infectious Diseases</vt:lpwstr>
  </property>
  <property fmtid="{D5CDD505-2E9C-101B-9397-08002B2CF9AE}" pid="8" name="Mendeley Recent Style Id 3_1">
    <vt:lpwstr>http://www.zotero.org/styles/journal-of-infectious-diseases</vt:lpwstr>
  </property>
  <property fmtid="{D5CDD505-2E9C-101B-9397-08002B2CF9AE}" pid="9" name="Mendeley Recent Style Name 3_1">
    <vt:lpwstr>Journal of Infectious Diseases</vt:lpwstr>
  </property>
  <property fmtid="{D5CDD505-2E9C-101B-9397-08002B2CF9AE}" pid="10" name="Mendeley Recent Style Id 4_1">
    <vt:lpwstr>http://www.zotero.org/styles/nature-communications</vt:lpwstr>
  </property>
  <property fmtid="{D5CDD505-2E9C-101B-9397-08002B2CF9AE}" pid="11" name="Mendeley Recent Style Name 4_1">
    <vt:lpwstr>Nature Communications</vt:lpwstr>
  </property>
  <property fmtid="{D5CDD505-2E9C-101B-9397-08002B2CF9AE}" pid="12" name="Mendeley Recent Style Id 5_1">
    <vt:lpwstr>http://www.zotero.org/styles/plos-neglected-tropical-diseases</vt:lpwstr>
  </property>
  <property fmtid="{D5CDD505-2E9C-101B-9397-08002B2CF9AE}" pid="13" name="Mendeley Recent Style Name 5_1">
    <vt:lpwstr>PLOS Neglected Tropical Diseases</vt:lpwstr>
  </property>
  <property fmtid="{D5CDD505-2E9C-101B-9397-08002B2CF9AE}" pid="14" name="Mendeley Recent Style Id 6_1">
    <vt:lpwstr>http://www.zotero.org/styles/springer-basic-brackets</vt:lpwstr>
  </property>
  <property fmtid="{D5CDD505-2E9C-101B-9397-08002B2CF9AE}" pid="15" name="Mendeley Recent Style Name 6_1">
    <vt:lpwstr>Springer - Basic (numeric, brackets)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virology-journal</vt:lpwstr>
  </property>
  <property fmtid="{D5CDD505-2E9C-101B-9397-08002B2CF9AE}" pid="19" name="Mendeley Recent Style Name 8_1">
    <vt:lpwstr>Virology Journal</vt:lpwstr>
  </property>
  <property fmtid="{D5CDD505-2E9C-101B-9397-08002B2CF9AE}" pid="20" name="Mendeley Recent Style Id 9_1">
    <vt:lpwstr>http://www.zotero.org/styles/viruses</vt:lpwstr>
  </property>
  <property fmtid="{D5CDD505-2E9C-101B-9397-08002B2CF9AE}" pid="21" name="Mendeley Recent Style Name 9_1">
    <vt:lpwstr>Virus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8757bab-7d51-3e3c-b99e-da6234514557</vt:lpwstr>
  </property>
  <property fmtid="{D5CDD505-2E9C-101B-9397-08002B2CF9AE}" pid="24" name="Mendeley Citation Style_1">
    <vt:lpwstr>http://www.zotero.org/styles/emerging-infectious-diseases</vt:lpwstr>
  </property>
  <property fmtid="{D5CDD505-2E9C-101B-9397-08002B2CF9AE}" pid="25" name="MSIP_Label_8af03ff0-41c5-4c41-b55e-fabb8fae94be_Enabled">
    <vt:lpwstr>true</vt:lpwstr>
  </property>
  <property fmtid="{D5CDD505-2E9C-101B-9397-08002B2CF9AE}" pid="26" name="MSIP_Label_8af03ff0-41c5-4c41-b55e-fabb8fae94be_SetDate">
    <vt:lpwstr>2022-02-11T19:57:13Z</vt:lpwstr>
  </property>
  <property fmtid="{D5CDD505-2E9C-101B-9397-08002B2CF9AE}" pid="27" name="MSIP_Label_8af03ff0-41c5-4c41-b55e-fabb8fae94be_Method">
    <vt:lpwstr>Privileged</vt:lpwstr>
  </property>
  <property fmtid="{D5CDD505-2E9C-101B-9397-08002B2CF9AE}" pid="28" name="MSIP_Label_8af03ff0-41c5-4c41-b55e-fabb8fae94be_Name">
    <vt:lpwstr>8af03ff0-41c5-4c41-b55e-fabb8fae94be</vt:lpwstr>
  </property>
  <property fmtid="{D5CDD505-2E9C-101B-9397-08002B2CF9AE}" pid="29" name="MSIP_Label_8af03ff0-41c5-4c41-b55e-fabb8fae94be_SiteId">
    <vt:lpwstr>9ce70869-60db-44fd-abe8-d2767077fc8f</vt:lpwstr>
  </property>
  <property fmtid="{D5CDD505-2E9C-101B-9397-08002B2CF9AE}" pid="30" name="MSIP_Label_8af03ff0-41c5-4c41-b55e-fabb8fae94be_ActionId">
    <vt:lpwstr>5f6589ff-3c60-4a1b-8518-2324e001b9a7</vt:lpwstr>
  </property>
  <property fmtid="{D5CDD505-2E9C-101B-9397-08002B2CF9AE}" pid="31" name="MSIP_Label_8af03ff0-41c5-4c41-b55e-fabb8fae94be_ContentBits">
    <vt:lpwstr>0</vt:lpwstr>
  </property>
</Properties>
</file>